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360E5" w14:textId="77777777" w:rsidR="005443A6" w:rsidRDefault="008C2792">
      <w:pPr>
        <w:rPr>
          <w:b/>
        </w:rPr>
      </w:pPr>
      <w:r>
        <w:rPr>
          <w:b/>
        </w:rPr>
        <w:t>Table S1. Primers used in this study</w:t>
      </w:r>
    </w:p>
    <w:p w14:paraId="6EC8FE84" w14:textId="77777777" w:rsidR="008C2792" w:rsidRDefault="008C2792">
      <w:pPr>
        <w:rPr>
          <w:b/>
        </w:rPr>
      </w:pPr>
    </w:p>
    <w:tbl>
      <w:tblPr>
        <w:tblStyle w:val="LightShading"/>
        <w:tblW w:w="8860" w:type="dxa"/>
        <w:tblLook w:val="04A0" w:firstRow="1" w:lastRow="0" w:firstColumn="1" w:lastColumn="0" w:noHBand="0" w:noVBand="1"/>
      </w:tblPr>
      <w:tblGrid>
        <w:gridCol w:w="2013"/>
        <w:gridCol w:w="6945"/>
      </w:tblGrid>
      <w:tr w:rsidR="008C2792" w:rsidRPr="008C2792" w14:paraId="618B40C3" w14:textId="77777777" w:rsidTr="00784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FD8F92D" w14:textId="77777777" w:rsidR="008C2792" w:rsidRPr="008C2792" w:rsidRDefault="008C2792" w:rsidP="008C2792">
            <w:pPr>
              <w:spacing w:line="48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u w:color="000000"/>
              </w:rPr>
            </w:pPr>
            <w:r w:rsidRPr="008C2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</w:rPr>
              <w:t>Primer name</w:t>
            </w:r>
          </w:p>
        </w:tc>
        <w:tc>
          <w:tcPr>
            <w:tcW w:w="694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1DC0A7E" w14:textId="39F6D3E4" w:rsidR="008C2792" w:rsidRPr="008C2792" w:rsidRDefault="00FA0B76" w:rsidP="008C27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</w:rPr>
              <w:t>Sequence (5'</w:t>
            </w:r>
            <w:bookmarkStart w:id="0" w:name="_GoBack"/>
            <w:bookmarkEnd w:id="0"/>
            <w:r w:rsidRPr="00FA0B76">
              <w:rPr>
                <w:rFonts w:ascii="Wingdings" w:eastAsia="Times New Roman" w:hAnsi="Wingdings" w:cs="Times New Roman"/>
                <w:color w:val="000000"/>
                <w:sz w:val="18"/>
                <w:szCs w:val="18"/>
                <w:u w:color="000000"/>
              </w:rPr>
              <w:t></w:t>
            </w:r>
            <w:r w:rsidR="008C2792" w:rsidRPr="008C2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</w:rPr>
              <w:t>3')</w:t>
            </w:r>
          </w:p>
        </w:tc>
      </w:tr>
      <w:tr w:rsidR="008C2792" w:rsidRPr="008C2792" w14:paraId="2DAB199A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36407380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dpApromo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619BB63C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AGTACTTTGCTACATCCATACTCC</w:t>
            </w:r>
          </w:p>
        </w:tc>
      </w:tr>
      <w:tr w:rsidR="008C2792" w:rsidRPr="008C2792" w14:paraId="12DAC11D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180201D0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_5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200C4C60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CTGATCTGAGGATGGCATACTGC</w:t>
            </w:r>
          </w:p>
        </w:tc>
      </w:tr>
      <w:tr w:rsidR="008C2792" w:rsidRPr="008C2792" w14:paraId="51B0BF74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6D2F3EE3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_5r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488C8400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TCAGCGACAGTTTTGCAACGATATTCACT</w:t>
            </w:r>
          </w:p>
        </w:tc>
      </w:tr>
      <w:tr w:rsidR="008C2792" w:rsidRPr="008C2792" w14:paraId="526A11DE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04AD9B9D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_3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13377AAE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TTGTGACATCATCTAATCATCGTTGCATAA</w:t>
            </w:r>
          </w:p>
        </w:tc>
      </w:tr>
      <w:tr w:rsidR="008C2792" w:rsidRPr="008C2792" w14:paraId="4278B496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4A3C5561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_3r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07A43B04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GCAGGTCATACTGAGGAGAACTCG</w:t>
            </w:r>
          </w:p>
        </w:tc>
      </w:tr>
      <w:tr w:rsidR="008C2792" w:rsidRPr="008C2792" w14:paraId="3F4E2361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2BB4B7CF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parapyrGg_fumRM3_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4EFC4775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TCAGCGACAGTTTTGCAACGATATTCACTGGATCCTATGGATCTCAGAACAATATACC</w:t>
            </w:r>
          </w:p>
        </w:tc>
      </w:tr>
      <w:tr w:rsidR="008C2792" w:rsidRPr="008C2792" w14:paraId="6F033359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33B00BD8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parapyrGg_fumRM3_r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03C31B83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TAGTTTGGGTAAGGGTGATGTCGACTTGTGACATCATCTAATCATCGTTGCATAA</w:t>
            </w:r>
          </w:p>
        </w:tc>
      </w:tr>
      <w:tr w:rsidR="008C2792" w:rsidRPr="008C2792" w14:paraId="1C42E10A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68D5D777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_Oe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6EB7CD10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AAAGGCGCGCCATGGATGGCGGACGATCTGGATGC</w:t>
            </w:r>
          </w:p>
        </w:tc>
      </w:tr>
      <w:tr w:rsidR="008C2792" w:rsidRPr="008C2792" w14:paraId="579BFFEF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4CC00AC8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_Oer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7E6A85CD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AAAAAAAAAAGCGGCCGCTCAGATTTCAATATCCAACTCCAGGTCC</w:t>
            </w:r>
          </w:p>
        </w:tc>
      </w:tr>
      <w:tr w:rsidR="008C2792" w:rsidRPr="008C2792" w14:paraId="4AE54382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16B65469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6BD0F8CA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AAGCCCGAACGGTCGGTCG</w:t>
            </w:r>
          </w:p>
        </w:tc>
      </w:tr>
      <w:tr w:rsidR="008C2792" w:rsidRPr="008C2792" w14:paraId="1AF0A2DC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585BC23E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r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5337B391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ATTCCATTATCCAACTCCAGGTCCAGG</w:t>
            </w:r>
          </w:p>
        </w:tc>
      </w:tr>
      <w:tr w:rsidR="008C2792" w:rsidRPr="008C2792" w14:paraId="7762190C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1CA49BF4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gfpr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71FFA4CC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GCATCAGTGCCTCCTCTCAGACTTGTGACATCATCTAATCATCGTTGCATAA</w:t>
            </w:r>
          </w:p>
        </w:tc>
      </w:tr>
      <w:tr w:rsidR="008C2792" w:rsidRPr="008C2792" w14:paraId="41C2BAED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0967D3C7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5_Nested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6F343ADA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GCCATACAAGTGGTGGCTAGCAGTCTCTC</w:t>
            </w:r>
          </w:p>
        </w:tc>
      </w:tr>
      <w:tr w:rsidR="008C2792" w:rsidRPr="008C2792" w14:paraId="15BB1BAF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6689E824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3_Nested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539BA94F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CCGTGTTCGCGCGCTCATTATGC</w:t>
            </w:r>
          </w:p>
        </w:tc>
      </w:tr>
      <w:tr w:rsidR="008C2792" w:rsidRPr="008C2792" w14:paraId="32D827EC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4621D633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RM3_compFNot1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1B234343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CGAAAGTCTGGAGGTGCCAAGGG</w:t>
            </w:r>
          </w:p>
        </w:tc>
      </w:tr>
      <w:tr w:rsidR="008C2792" w:rsidRPr="008C2792" w14:paraId="61EFCF63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2980669F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RM3_compRAsc1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3DEDAC17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CCCGAACGAAGAGCTCTGACCAA</w:t>
            </w:r>
          </w:p>
        </w:tc>
      </w:tr>
      <w:tr w:rsidR="008C2792" w:rsidRPr="008C2792" w14:paraId="2A17480B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47F3EB6C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CatB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739B5BA2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TCACGGTGGCCCCAACTTT</w:t>
            </w:r>
          </w:p>
        </w:tc>
      </w:tr>
      <w:tr w:rsidR="008C2792" w:rsidRPr="008C2792" w14:paraId="10A843F6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5A33A0F1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rm3exon2Afum (F)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09B21A51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GATTCTGAGGGAGCAAGTGAGGACGCTGAAGAAGA</w:t>
            </w:r>
          </w:p>
        </w:tc>
      </w:tr>
      <w:tr w:rsidR="008C2792" w:rsidRPr="008C2792" w14:paraId="332372BB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2243E021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 xml:space="preserve">rm3exon2Afum (R) 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20FA0877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GCGAGATGCTAAGAGACGGCGAAGAGCCAAGTC</w:t>
            </w:r>
          </w:p>
        </w:tc>
      </w:tr>
      <w:tr w:rsidR="008C2792" w:rsidRPr="008C2792" w14:paraId="40274C9C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71F53DEE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rm3gfp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6855D708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CTGGACCTGGAGTTGGATATTGAAATCGGAGCTGGTGCAGGCGCTGGAGCC</w:t>
            </w:r>
          </w:p>
        </w:tc>
      </w:tr>
      <w:tr w:rsidR="008C2792" w:rsidRPr="008C2792" w14:paraId="3B155E18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3EB2DC6E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CatBqrtPCR R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6EBF470B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TCTTGGGCGAGTACGCGTGA</w:t>
            </w:r>
          </w:p>
        </w:tc>
      </w:tr>
      <w:tr w:rsidR="008C2792" w:rsidRPr="008C2792" w14:paraId="260D65E5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3DC7842E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_dmaW_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2A269ACD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CCAATGCCTCCAGTGCG</w:t>
            </w:r>
          </w:p>
        </w:tc>
      </w:tr>
      <w:tr w:rsidR="008C2792" w:rsidRPr="008C2792" w14:paraId="36B81EEA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6B0AB73D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_dmaW_R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15249014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GAGACTGGGAATTACGCACTCCT</w:t>
            </w:r>
          </w:p>
        </w:tc>
      </w:tr>
      <w:tr w:rsidR="008C2792" w:rsidRPr="008C2792" w14:paraId="2C99858E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5086D411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_fqF_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5F8280F1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CTTCACTTTCGGGGTGTCTCTGA</w:t>
            </w:r>
          </w:p>
        </w:tc>
      </w:tr>
      <w:tr w:rsidR="008C2792" w:rsidRPr="008C2792" w14:paraId="2135E6E1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18A5508F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_fqF_R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19104BBA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GCAGATTTGGAACAGCCTCGG</w:t>
            </w:r>
          </w:p>
        </w:tc>
      </w:tr>
      <w:tr w:rsidR="008C2792" w:rsidRPr="008C2792" w14:paraId="4D16CE34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2BE70415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_psoA_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589451E6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TCTGGCGGCGAGATTGGTT</w:t>
            </w:r>
          </w:p>
        </w:tc>
      </w:tr>
      <w:tr w:rsidR="008C2792" w:rsidRPr="008C2792" w14:paraId="7D82F65A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7EF17F12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fum_psoA_R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11A4E21C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CGCCCTTCTTTCCATCCTTCC</w:t>
            </w:r>
          </w:p>
        </w:tc>
      </w:tr>
      <w:tr w:rsidR="008C2792" w:rsidRPr="008C2792" w14:paraId="0656D072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2431E504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 xml:space="preserve">Scer_rtf1_Afum_rtfA_f 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292B89EB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TCAGCGACAGTTTTGCAACGATATTCACTATGTCTGATTTAGATGAGGATTTATTAGCCTTG</w:t>
            </w:r>
          </w:p>
        </w:tc>
      </w:tr>
      <w:tr w:rsidR="008C2792" w:rsidRPr="008C2792" w14:paraId="65C77B0A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4B87513F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 xml:space="preserve">Scer_rtf1_Afum_rtfA_r 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2144C1B2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CGCTCATCATGCTCTTCCAGCCTAAAACTTAAGGTCAAATTTGATATCCAATTCACC</w:t>
            </w:r>
          </w:p>
        </w:tc>
      </w:tr>
      <w:tr w:rsidR="008C2792" w:rsidRPr="008C2792" w14:paraId="252A07A1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30C8235F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 xml:space="preserve">Afum_rtfA_3f 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0901CD34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CTGGAAGAGCATGATGAGCG</w:t>
            </w:r>
          </w:p>
        </w:tc>
      </w:tr>
      <w:tr w:rsidR="008C2792" w:rsidRPr="008C2792" w14:paraId="6F6A7C6F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587366C1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 xml:space="preserve">Afum_cat2_f 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5E39EDF3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CAGTCGTCGCAGCCCA</w:t>
            </w:r>
          </w:p>
        </w:tc>
      </w:tr>
      <w:tr w:rsidR="008C2792" w:rsidRPr="008C2792" w14:paraId="265571F2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6334A383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 xml:space="preserve">Afum_cat2_r 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7571B5B9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CCAGCGGGTTGGAGACGG</w:t>
            </w:r>
          </w:p>
        </w:tc>
      </w:tr>
      <w:tr w:rsidR="008C2792" w:rsidRPr="008C2792" w14:paraId="15E31486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37010E95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 xml:space="preserve">Afum_rtfA_nested_f 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3E993069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AAAAAAAAAAGCGGCCGCCACAATTGGGCGAAGGAGATGG</w:t>
            </w:r>
          </w:p>
        </w:tc>
      </w:tr>
      <w:tr w:rsidR="008C2792" w:rsidRPr="008C2792" w14:paraId="5ED200DB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43970D21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 xml:space="preserve">Afum_rtfA_nested_r 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14DF8A86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AAAAAAAAAAGCGGCCGCGGCCGCTGCTGTGTTAGC</w:t>
            </w:r>
          </w:p>
        </w:tc>
      </w:tr>
      <w:tr w:rsidR="008C2792" w:rsidRPr="008C2792" w14:paraId="7580FBD1" w14:textId="77777777" w:rsidTr="00784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</w:tcBorders>
            <w:noWrap/>
            <w:hideMark/>
          </w:tcPr>
          <w:p w14:paraId="3977CB05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Scer_rtf1_qPCR_F</w:t>
            </w:r>
          </w:p>
        </w:tc>
        <w:tc>
          <w:tcPr>
            <w:tcW w:w="6945" w:type="dxa"/>
            <w:tcBorders>
              <w:right w:val="single" w:sz="4" w:space="0" w:color="auto"/>
            </w:tcBorders>
            <w:noWrap/>
            <w:hideMark/>
          </w:tcPr>
          <w:p w14:paraId="43B44327" w14:textId="77777777" w:rsidR="008C2792" w:rsidRPr="008C2792" w:rsidRDefault="008C2792" w:rsidP="008C27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AGAGCGATCCTTTCAGCAGGCT</w:t>
            </w:r>
          </w:p>
        </w:tc>
      </w:tr>
      <w:tr w:rsidR="008C2792" w:rsidRPr="008C2792" w14:paraId="30F094C5" w14:textId="77777777" w:rsidTr="007849D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497A28" w14:textId="77777777" w:rsidR="008C2792" w:rsidRPr="008C2792" w:rsidRDefault="008C2792" w:rsidP="008C2792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Scer_rtf1_qPCR_R</w:t>
            </w:r>
          </w:p>
        </w:tc>
        <w:tc>
          <w:tcPr>
            <w:tcW w:w="69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04CD6" w14:textId="77777777" w:rsidR="008C2792" w:rsidRPr="008C2792" w:rsidRDefault="008C2792" w:rsidP="008C27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</w:pPr>
            <w:r w:rsidRPr="008C2792">
              <w:rPr>
                <w:rFonts w:ascii="Arial" w:eastAsia="Times New Roman" w:hAnsi="Arial" w:cs="Arial"/>
                <w:color w:val="000000"/>
                <w:sz w:val="16"/>
                <w:szCs w:val="16"/>
                <w:u w:color="000000"/>
              </w:rPr>
              <w:t>GCTCCAACCCACCAAGGC</w:t>
            </w:r>
          </w:p>
        </w:tc>
      </w:tr>
    </w:tbl>
    <w:p w14:paraId="18881A0B" w14:textId="77777777" w:rsidR="008C2792" w:rsidRPr="008C2792" w:rsidRDefault="008C2792"/>
    <w:sectPr w:rsidR="008C2792" w:rsidRPr="008C2792" w:rsidSect="00EA18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792"/>
    <w:rsid w:val="005443A6"/>
    <w:rsid w:val="007849D9"/>
    <w:rsid w:val="008C2792"/>
    <w:rsid w:val="00EA1866"/>
    <w:rsid w:val="00FA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126D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849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849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5</Words>
  <Characters>1512</Characters>
  <Application>Microsoft Macintosh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yers</dc:creator>
  <cp:keywords/>
  <dc:description/>
  <cp:lastModifiedBy>Ryan Myers</cp:lastModifiedBy>
  <cp:revision>3</cp:revision>
  <cp:lastPrinted>2017-01-13T22:16:00Z</cp:lastPrinted>
  <dcterms:created xsi:type="dcterms:W3CDTF">2017-01-13T22:07:00Z</dcterms:created>
  <dcterms:modified xsi:type="dcterms:W3CDTF">2017-03-28T16:21:00Z</dcterms:modified>
</cp:coreProperties>
</file>